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929B2" w14:textId="77777777" w:rsidR="00B32042" w:rsidRDefault="00B32042" w:rsidP="00B32042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hallenging t</w:t>
      </w:r>
      <w:r w:rsidRPr="005673D6">
        <w:rPr>
          <w:rFonts w:cs="Times New Roman"/>
          <w:b/>
          <w:bCs/>
          <w:szCs w:val="24"/>
        </w:rPr>
        <w:t>he continued usefulness of social media recruitment for surveys of hidden populations of people who use opioids</w:t>
      </w:r>
    </w:p>
    <w:p w14:paraId="231D0AA7" w14:textId="77777777" w:rsidR="00B32042" w:rsidRPr="005673D6" w:rsidRDefault="00B32042" w:rsidP="00B32042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2C2E7B8A" w14:textId="7C9E449F" w:rsidR="00B32042" w:rsidRDefault="00B32042" w:rsidP="00B32042">
      <w:pPr>
        <w:spacing w:line="480" w:lineRule="auto"/>
        <w:jc w:val="center"/>
      </w:pPr>
      <w:r w:rsidRPr="005673D6">
        <w:t xml:space="preserve">Elizabeth D. Nesoff, PhD MPH; </w:t>
      </w:r>
      <w:r w:rsidRPr="00B87860">
        <w:t>Joseph J. Palamar</w:t>
      </w:r>
      <w:r>
        <w:t>, PhD;</w:t>
      </w:r>
      <w:r w:rsidRPr="00B87860">
        <w:t xml:space="preserve"> </w:t>
      </w:r>
      <w:proofErr w:type="spellStart"/>
      <w:r w:rsidRPr="005673D6">
        <w:t>Qingyue</w:t>
      </w:r>
      <w:proofErr w:type="spellEnd"/>
      <w:r w:rsidRPr="005673D6">
        <w:t xml:space="preserve"> Li</w:t>
      </w:r>
      <w:r>
        <w:t>, MSSP</w:t>
      </w:r>
      <w:r w:rsidRPr="005673D6">
        <w:t xml:space="preserve">; </w:t>
      </w:r>
    </w:p>
    <w:p w14:paraId="0E4632EE" w14:textId="5CAF1137" w:rsidR="00B32042" w:rsidRPr="005673D6" w:rsidRDefault="00B32042" w:rsidP="00B32042">
      <w:pPr>
        <w:spacing w:line="480" w:lineRule="auto"/>
        <w:jc w:val="center"/>
        <w:rPr>
          <w:vertAlign w:val="superscript"/>
        </w:rPr>
      </w:pPr>
      <w:proofErr w:type="spellStart"/>
      <w:r w:rsidRPr="005673D6">
        <w:t>Wenqian</w:t>
      </w:r>
      <w:proofErr w:type="spellEnd"/>
      <w:r w:rsidRPr="005673D6">
        <w:t xml:space="preserve"> Li</w:t>
      </w:r>
      <w:r>
        <w:t>, MSSP</w:t>
      </w:r>
      <w:r w:rsidRPr="005673D6">
        <w:t>; Silvia S. Martins</w:t>
      </w:r>
      <w:r>
        <w:t>, MD PhD</w:t>
      </w:r>
    </w:p>
    <w:p w14:paraId="7F783547" w14:textId="77777777" w:rsidR="00B32042" w:rsidRDefault="00B32042">
      <w:pPr>
        <w:spacing w:after="160" w:line="259" w:lineRule="auto"/>
      </w:pPr>
    </w:p>
    <w:p w14:paraId="5577F135" w14:textId="660F5F9F" w:rsidR="00B32042" w:rsidRPr="002F370A" w:rsidRDefault="00B32042" w:rsidP="00B32042">
      <w:pPr>
        <w:spacing w:after="160" w:line="259" w:lineRule="auto"/>
        <w:jc w:val="center"/>
        <w:rPr>
          <w:b/>
          <w:bCs/>
          <w:caps/>
        </w:rPr>
      </w:pPr>
      <w:r w:rsidRPr="002F370A">
        <w:rPr>
          <w:b/>
          <w:bCs/>
          <w:caps/>
        </w:rPr>
        <w:t xml:space="preserve">Supplemental </w:t>
      </w:r>
      <w:r w:rsidR="002F370A" w:rsidRPr="002F370A">
        <w:rPr>
          <w:b/>
          <w:bCs/>
          <w:caps/>
        </w:rPr>
        <w:t>Material</w:t>
      </w:r>
    </w:p>
    <w:p w14:paraId="6B556CFF" w14:textId="55553809" w:rsidR="00B32042" w:rsidRDefault="00B32042" w:rsidP="00B32042">
      <w:pPr>
        <w:spacing w:line="480" w:lineRule="auto"/>
        <w:jc w:val="both"/>
        <w:rPr>
          <w:rFonts w:cs="Times New Roman"/>
          <w:color w:val="000000"/>
          <w:szCs w:val="24"/>
        </w:rPr>
      </w:pPr>
      <w:r w:rsidRPr="005C6643">
        <w:rPr>
          <w:rFonts w:cs="Times New Roman"/>
          <w:b/>
          <w:bCs/>
          <w:color w:val="000000"/>
          <w:szCs w:val="24"/>
        </w:rPr>
        <w:t>Figure S</w:t>
      </w:r>
      <w:r w:rsidR="00991A0A">
        <w:rPr>
          <w:rFonts w:cs="Times New Roman"/>
          <w:b/>
          <w:bCs/>
          <w:color w:val="000000"/>
          <w:szCs w:val="24"/>
        </w:rPr>
        <w:t>1</w:t>
      </w:r>
      <w:r>
        <w:rPr>
          <w:rFonts w:cs="Times New Roman"/>
          <w:color w:val="000000"/>
          <w:szCs w:val="24"/>
        </w:rPr>
        <w:t>. Excluded records by p</w:t>
      </w:r>
      <w:r w:rsidRPr="00D44015">
        <w:rPr>
          <w:rFonts w:cs="Times New Roman"/>
          <w:color w:val="000000"/>
          <w:szCs w:val="24"/>
        </w:rPr>
        <w:t xml:space="preserve">ost hoc data </w:t>
      </w:r>
      <w:r>
        <w:rPr>
          <w:rFonts w:cs="Times New Roman"/>
          <w:color w:val="000000"/>
          <w:szCs w:val="24"/>
        </w:rPr>
        <w:t>inspection</w:t>
      </w:r>
      <w:r w:rsidRPr="00D44015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step</w:t>
      </w:r>
      <w:r w:rsidR="00F71EF3">
        <w:rPr>
          <w:rFonts w:cs="Times New Roman"/>
          <w:color w:val="000000"/>
          <w:szCs w:val="24"/>
        </w:rPr>
        <w:t>.</w:t>
      </w:r>
    </w:p>
    <w:p w14:paraId="474367D3" w14:textId="77777777" w:rsidR="00B32042" w:rsidRDefault="00B32042" w:rsidP="00B32042">
      <w:pPr>
        <w:spacing w:line="480" w:lineRule="auto"/>
        <w:jc w:val="both"/>
        <w:rPr>
          <w:rFonts w:cs="Times New Roman"/>
          <w:color w:val="000000"/>
          <w:szCs w:val="24"/>
        </w:rPr>
      </w:pPr>
      <w:r>
        <w:rPr>
          <w:rFonts w:cs="Times New Roman"/>
          <w:noProof/>
          <w:color w:val="000000"/>
          <w:szCs w:val="24"/>
          <w14:ligatures w14:val="standardContextual"/>
        </w:rPr>
        <w:drawing>
          <wp:inline distT="0" distB="0" distL="0" distR="0" wp14:anchorId="176F42E9" wp14:editId="22669F9D">
            <wp:extent cx="6515100" cy="4359409"/>
            <wp:effectExtent l="0" t="0" r="0" b="3175"/>
            <wp:docPr id="12605664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566469" name="Picture 12605664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1736" cy="4363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96425" w14:textId="3DF27880" w:rsidR="00B32042" w:rsidRPr="00CF693E" w:rsidRDefault="00B32042" w:rsidP="00B32042">
      <w:pPr>
        <w:jc w:val="both"/>
        <w:rPr>
          <w:rFonts w:cs="Times New Roman"/>
          <w:color w:val="000000"/>
          <w:szCs w:val="24"/>
        </w:rPr>
      </w:pPr>
      <w:r w:rsidRPr="005C6643">
        <w:rPr>
          <w:rFonts w:cs="Times New Roman"/>
          <w:b/>
          <w:bCs/>
          <w:color w:val="000000"/>
          <w:szCs w:val="24"/>
        </w:rPr>
        <w:t>Table S1</w:t>
      </w:r>
      <w:r w:rsidRPr="008667EB">
        <w:rPr>
          <w:rFonts w:cs="Times New Roman"/>
          <w:color w:val="000000"/>
          <w:szCs w:val="24"/>
        </w:rPr>
        <w:t>. Compari</w:t>
      </w:r>
      <w:r>
        <w:rPr>
          <w:rFonts w:cs="Times New Roman"/>
          <w:color w:val="000000"/>
          <w:szCs w:val="24"/>
        </w:rPr>
        <w:t>son of</w:t>
      </w:r>
      <w:r w:rsidRPr="008667EB">
        <w:rPr>
          <w:rFonts w:cs="Times New Roman"/>
          <w:color w:val="000000"/>
          <w:szCs w:val="24"/>
        </w:rPr>
        <w:t xml:space="preserve"> included </w:t>
      </w:r>
      <w:r>
        <w:rPr>
          <w:rFonts w:cs="Times New Roman"/>
          <w:color w:val="000000"/>
          <w:szCs w:val="24"/>
        </w:rPr>
        <w:t xml:space="preserve">and </w:t>
      </w:r>
      <w:r w:rsidRPr="008667EB">
        <w:rPr>
          <w:rFonts w:cs="Times New Roman"/>
          <w:color w:val="000000"/>
          <w:szCs w:val="24"/>
        </w:rPr>
        <w:t>excluded records.</w:t>
      </w:r>
    </w:p>
    <w:tbl>
      <w:tblPr>
        <w:tblW w:w="81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5"/>
        <w:gridCol w:w="1296"/>
        <w:gridCol w:w="1296"/>
        <w:gridCol w:w="864"/>
      </w:tblGrid>
      <w:tr w:rsidR="00B32042" w:rsidRPr="004F564A" w14:paraId="54AD2614" w14:textId="77777777" w:rsidTr="00386510">
        <w:trPr>
          <w:trHeight w:val="2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3A5BA" w14:textId="77777777" w:rsidR="00B32042" w:rsidRPr="004F564A" w:rsidRDefault="00B32042" w:rsidP="0038651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99295" w14:textId="77777777" w:rsidR="00B32042" w:rsidRPr="004F564A" w:rsidRDefault="00B32042" w:rsidP="0038651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564A">
              <w:rPr>
                <w:rFonts w:eastAsia="Times New Roman" w:cs="Times New Roman"/>
                <w:b/>
                <w:bCs/>
                <w:sz w:val="20"/>
                <w:szCs w:val="20"/>
              </w:rPr>
              <w:t>Included (n=173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938F1" w14:textId="77777777" w:rsidR="00B32042" w:rsidRPr="008667EB" w:rsidRDefault="00B32042" w:rsidP="0038651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67EB">
              <w:rPr>
                <w:rFonts w:eastAsia="Times New Roman" w:cs="Times New Roman"/>
                <w:b/>
                <w:bCs/>
                <w:sz w:val="20"/>
                <w:szCs w:val="20"/>
              </w:rPr>
              <w:t>Excluded</w:t>
            </w:r>
          </w:p>
          <w:p w14:paraId="50AA5515" w14:textId="77777777" w:rsidR="00B32042" w:rsidRPr="008667EB" w:rsidRDefault="00B32042" w:rsidP="0038651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67EB">
              <w:rPr>
                <w:rFonts w:eastAsia="Times New Roman" w:cs="Times New Roman"/>
                <w:b/>
                <w:bCs/>
                <w:sz w:val="20"/>
                <w:szCs w:val="20"/>
              </w:rPr>
              <w:t>(n=2387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EF72C" w14:textId="77777777" w:rsidR="00B32042" w:rsidRPr="008667EB" w:rsidRDefault="00B32042" w:rsidP="0038651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06E22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E6B96">
              <w:rPr>
                <w:sz w:val="20"/>
                <w:szCs w:val="20"/>
                <w:vertAlign w:val="superscript"/>
              </w:rPr>
              <w:t>ǂ</w:t>
            </w:r>
            <w:proofErr w:type="spellEnd"/>
          </w:p>
        </w:tc>
      </w:tr>
      <w:tr w:rsidR="00B32042" w:rsidRPr="004F564A" w14:paraId="0515A296" w14:textId="77777777" w:rsidTr="00386510">
        <w:trPr>
          <w:trHeight w:val="2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AB7F7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mean (</w:t>
            </w:r>
            <w:proofErr w:type="spellStart"/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04B61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29.86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8C178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19±7.03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314E6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.550</w:t>
            </w:r>
          </w:p>
        </w:tc>
      </w:tr>
      <w:tr w:rsidR="00B32042" w:rsidRPr="004F564A" w14:paraId="14105852" w14:textId="77777777" w:rsidTr="00386510">
        <w:trPr>
          <w:trHeight w:val="139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AFE9B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ender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(%)</w:t>
            </w:r>
          </w:p>
          <w:p w14:paraId="02D636EF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Man</w:t>
            </w:r>
          </w:p>
          <w:p w14:paraId="6F063242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Woman</w:t>
            </w:r>
          </w:p>
          <w:p w14:paraId="5BC2FA19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Transgender</w:t>
            </w:r>
          </w:p>
          <w:p w14:paraId="6201860B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Non-binary</w:t>
            </w:r>
          </w:p>
          <w:p w14:paraId="6F804296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877898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362A1BB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02 (58.96)</w:t>
            </w:r>
          </w:p>
          <w:p w14:paraId="0874F8D2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62 (35.84)</w:t>
            </w:r>
          </w:p>
          <w:p w14:paraId="0A7A4784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4 (2.31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016416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4 (2.31)</w:t>
            </w:r>
          </w:p>
          <w:p w14:paraId="40D8244C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 (0.58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55891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65538E2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655 (69.33)</w:t>
            </w:r>
          </w:p>
          <w:p w14:paraId="5181B2C7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689 (28.86)</w:t>
            </w:r>
          </w:p>
          <w:p w14:paraId="77B46E1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9 (1.21)</w:t>
            </w:r>
          </w:p>
          <w:p w14:paraId="5FF0FEA3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9 (0.38)</w:t>
            </w:r>
          </w:p>
          <w:p w14:paraId="3B65A4B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5 (0.21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D7AE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2</w:t>
            </w:r>
          </w:p>
        </w:tc>
      </w:tr>
      <w:tr w:rsidR="00B32042" w:rsidRPr="004F564A" w14:paraId="015849B3" w14:textId="77777777" w:rsidTr="00386510">
        <w:trPr>
          <w:trHeight w:val="11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8ECF2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Race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/ethnicity, n (%)</w:t>
            </w:r>
          </w:p>
          <w:p w14:paraId="2146F1BB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Non-Hispanic w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ite</w:t>
            </w:r>
          </w:p>
          <w:p w14:paraId="39B46967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Non-Hispanic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  <w:p w14:paraId="593C5F6C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  <w:p w14:paraId="7C258540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5F258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35DEEAD1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68 (39.31)</w:t>
            </w:r>
          </w:p>
          <w:p w14:paraId="43E32D64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77 (44.51)</w:t>
            </w:r>
          </w:p>
          <w:p w14:paraId="7D512A85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3 (7.51)</w:t>
            </w:r>
          </w:p>
          <w:p w14:paraId="2DD91E5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 (8.68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CAF6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4D9252DE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169 (48.97)</w:t>
            </w:r>
          </w:p>
          <w:p w14:paraId="0181F51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062 (44.49)</w:t>
            </w:r>
          </w:p>
          <w:p w14:paraId="71A3BF5A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69 (2.89)</w:t>
            </w:r>
          </w:p>
          <w:p w14:paraId="31F0DDA7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7 (3.64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41BB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32042" w:rsidRPr="004F564A" w14:paraId="668559C6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00210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xual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rientation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  <w:p w14:paraId="082C0155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eterosexual</w:t>
            </w:r>
          </w:p>
          <w:p w14:paraId="1B3BD915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Bisexual</w:t>
            </w:r>
          </w:p>
          <w:p w14:paraId="6203C97D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omosexual/Queer</w:t>
            </w:r>
          </w:p>
          <w:p w14:paraId="4655B436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4F564A">
              <w:rPr>
                <w:rFonts w:eastAsia="Times New Roman" w:cs="Times New Roman"/>
                <w:sz w:val="20"/>
                <w:szCs w:val="20"/>
              </w:rPr>
              <w:t xml:space="preserve">  Other</w:t>
            </w:r>
          </w:p>
          <w:p w14:paraId="60EF5E12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8CC4D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38C2982A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41 (81.50)</w:t>
            </w:r>
          </w:p>
          <w:p w14:paraId="1C545635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8 (10.40)</w:t>
            </w:r>
          </w:p>
          <w:p w14:paraId="6A7BE5A6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1 (6.36)</w:t>
            </w:r>
          </w:p>
          <w:p w14:paraId="2E260C90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  <w:p w14:paraId="04BCC27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3 (1.73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BF92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271275C2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862 (78.01)</w:t>
            </w:r>
          </w:p>
          <w:p w14:paraId="0A3C617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56 (10.72)</w:t>
            </w:r>
          </w:p>
          <w:p w14:paraId="49746288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03 (8.5)</w:t>
            </w:r>
          </w:p>
          <w:p w14:paraId="10F4D3C0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</w:t>
            </w:r>
            <w:r w:rsidRPr="004F564A">
              <w:rPr>
                <w:rFonts w:eastAsia="Times New Roman" w:cs="Times New Roman"/>
                <w:sz w:val="20"/>
                <w:szCs w:val="20"/>
              </w:rPr>
              <w:t xml:space="preserve"> (1.</w:t>
            </w:r>
            <w:r>
              <w:rPr>
                <w:rFonts w:eastAsia="Times New Roman" w:cs="Times New Roman"/>
                <w:sz w:val="20"/>
                <w:szCs w:val="20"/>
              </w:rPr>
              <w:t>72</w:t>
            </w:r>
            <w:r w:rsidRPr="004F564A">
              <w:rPr>
                <w:rFonts w:eastAsia="Times New Roman" w:cs="Times New Roman"/>
                <w:sz w:val="20"/>
                <w:szCs w:val="20"/>
              </w:rPr>
              <w:t>)</w:t>
            </w:r>
          </w:p>
          <w:p w14:paraId="1B6C2626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5 (1.05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03887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337</w:t>
            </w:r>
          </w:p>
        </w:tc>
      </w:tr>
      <w:tr w:rsidR="00B32042" w:rsidRPr="004F564A" w14:paraId="60D20309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1ECC1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me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rough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  <w:p w14:paraId="24746A34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Manhattan</w:t>
            </w:r>
          </w:p>
          <w:p w14:paraId="211B0850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Brooklyn</w:t>
            </w:r>
          </w:p>
          <w:p w14:paraId="251A9A1D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Bronx</w:t>
            </w:r>
          </w:p>
          <w:p w14:paraId="08971518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Queens</w:t>
            </w:r>
          </w:p>
          <w:p w14:paraId="2710E2EE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taten Island</w:t>
            </w:r>
          </w:p>
          <w:p w14:paraId="4DDE9A8E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utside of NY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C081C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673001CC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39 (23.08)</w:t>
            </w:r>
          </w:p>
          <w:p w14:paraId="37C1D10B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57 (33.73)</w:t>
            </w:r>
          </w:p>
          <w:p w14:paraId="217D55FC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29 (17.16)</w:t>
            </w:r>
          </w:p>
          <w:p w14:paraId="605866DB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26 (15.38)</w:t>
            </w:r>
          </w:p>
          <w:p w14:paraId="3A6ED63F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2 (7.10)</w:t>
            </w:r>
          </w:p>
          <w:p w14:paraId="491DFDF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6 (3.55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3ABDE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080528A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760 (32.07)</w:t>
            </w:r>
          </w:p>
          <w:p w14:paraId="48F59A0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635 (26.79)</w:t>
            </w:r>
          </w:p>
          <w:p w14:paraId="11231F6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407 (17.17)</w:t>
            </w:r>
          </w:p>
          <w:p w14:paraId="0B78FEAD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379 (15.99)</w:t>
            </w:r>
          </w:p>
          <w:p w14:paraId="3BCEEC2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69 (7.13)</w:t>
            </w:r>
          </w:p>
          <w:p w14:paraId="0C4705BE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0 (0.84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3EE8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3</w:t>
            </w:r>
          </w:p>
        </w:tc>
      </w:tr>
      <w:tr w:rsidR="00B32042" w:rsidRPr="004F564A" w14:paraId="09D74292" w14:textId="77777777" w:rsidTr="00386510">
        <w:trPr>
          <w:trHeight w:val="11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B5C3D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story of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melessnes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  <w:p w14:paraId="5B9E868C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tably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oused, no past homeles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ness</w:t>
            </w:r>
          </w:p>
          <w:p w14:paraId="6B9C8265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tably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ou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p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st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meles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ness</w:t>
            </w:r>
          </w:p>
          <w:p w14:paraId="6E435F37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rrent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meles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ness</w:t>
            </w:r>
          </w:p>
          <w:p w14:paraId="29A8AB01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tably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-h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sed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rried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out housing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5201A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2D9D5E03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02 (58.96)</w:t>
            </w:r>
          </w:p>
          <w:p w14:paraId="092C6765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46 (26.59)</w:t>
            </w:r>
          </w:p>
          <w:p w14:paraId="07873A0D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5 (8.67)</w:t>
            </w:r>
          </w:p>
          <w:p w14:paraId="69CACC94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10 (5.78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72B06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27DA562E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438 (60.24)</w:t>
            </w:r>
          </w:p>
          <w:p w14:paraId="7E28E3BF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564 (23.63)</w:t>
            </w:r>
          </w:p>
          <w:p w14:paraId="01B609B5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10 (8.80)</w:t>
            </w:r>
          </w:p>
          <w:p w14:paraId="3F9F06D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59 (6.66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67F1C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845</w:t>
            </w:r>
          </w:p>
        </w:tc>
      </w:tr>
      <w:tr w:rsidR="00B32042" w:rsidRPr="004F564A" w14:paraId="6881F28C" w14:textId="77777777" w:rsidTr="00386510">
        <w:trPr>
          <w:trHeight w:val="128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19603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Income, n (%)</w:t>
            </w:r>
          </w:p>
          <w:p w14:paraId="7D84A2B0" w14:textId="77777777" w:rsidR="00B32042" w:rsidRPr="008667EB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667EB">
              <w:rPr>
                <w:rFonts w:eastAsia="Times New Roman" w:cs="Times New Roman"/>
                <w:color w:val="000000"/>
                <w:sz w:val="20"/>
                <w:szCs w:val="20"/>
              </w:rPr>
              <w:t>0 to $29,999</w:t>
            </w:r>
          </w:p>
          <w:p w14:paraId="64624394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67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30,000 to $39,999</w:t>
            </w:r>
          </w:p>
          <w:p w14:paraId="28C77888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40,000 to $49,999</w:t>
            </w:r>
          </w:p>
          <w:p w14:paraId="0767C53D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50,000 to $59,999</w:t>
            </w:r>
          </w:p>
          <w:p w14:paraId="330661BE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60,000 to $74,999</w:t>
            </w:r>
          </w:p>
          <w:p w14:paraId="16E092CA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75,000 to $99,999</w:t>
            </w:r>
          </w:p>
          <w:p w14:paraId="406BFDEA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$100,000 or more</w:t>
            </w:r>
          </w:p>
          <w:p w14:paraId="09F8CC22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Don’t know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BEAD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4C2C7C8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 (19.65)</w:t>
            </w:r>
          </w:p>
          <w:p w14:paraId="61B1A1F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 (15.03)</w:t>
            </w:r>
          </w:p>
          <w:p w14:paraId="769EEAD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9 (5.2)</w:t>
            </w:r>
          </w:p>
          <w:p w14:paraId="49A48589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2 (12.72)</w:t>
            </w:r>
          </w:p>
          <w:p w14:paraId="47A3B89A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0 (11.56)</w:t>
            </w:r>
          </w:p>
          <w:p w14:paraId="6EEDD1FF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36 (20.81)</w:t>
            </w:r>
          </w:p>
          <w:p w14:paraId="349E0C9D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9 (10.98)</w:t>
            </w:r>
          </w:p>
          <w:p w14:paraId="2E56A8F2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7 (4.05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C117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775631D4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546 (22.87)</w:t>
            </w:r>
          </w:p>
          <w:p w14:paraId="40C2960A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244 (10.22)</w:t>
            </w:r>
          </w:p>
          <w:p w14:paraId="0402D993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52 (6.37)</w:t>
            </w:r>
          </w:p>
          <w:p w14:paraId="7C618B01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235 (9.84)</w:t>
            </w:r>
          </w:p>
          <w:p w14:paraId="451EA4D1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215 (9.01)</w:t>
            </w:r>
          </w:p>
          <w:p w14:paraId="43A5BEB7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435 (18.22)</w:t>
            </w:r>
          </w:p>
          <w:p w14:paraId="489255AF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542 (22.71)</w:t>
            </w:r>
          </w:p>
          <w:p w14:paraId="30EE074C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4 (0.59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AB797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32042" w:rsidRPr="004F564A" w14:paraId="7FB58CD3" w14:textId="77777777" w:rsidTr="00386510">
        <w:trPr>
          <w:trHeight w:val="128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2C4C4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Education level, n (%)</w:t>
            </w:r>
          </w:p>
          <w:p w14:paraId="0883803A" w14:textId="77777777" w:rsidR="00B32042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formal schooling</w:t>
            </w:r>
          </w:p>
          <w:p w14:paraId="37DAEF90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Less than a high school diploma</w:t>
            </w:r>
          </w:p>
          <w:p w14:paraId="65252D85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A high school diploma or GED</w:t>
            </w:r>
          </w:p>
          <w:p w14:paraId="5E5028B9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ome college or a 2-year degree</w:t>
            </w:r>
          </w:p>
          <w:p w14:paraId="44372024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4-year college degree</w:t>
            </w:r>
          </w:p>
          <w:p w14:paraId="11D8E43D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ost-graduate work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8C5DC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738B709F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 (0.0)</w:t>
            </w:r>
          </w:p>
          <w:p w14:paraId="476C6C96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 (1.16)</w:t>
            </w:r>
          </w:p>
          <w:p w14:paraId="258E94D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21 (12.14)</w:t>
            </w:r>
          </w:p>
          <w:p w14:paraId="69F056CA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59 (34.10)</w:t>
            </w:r>
          </w:p>
          <w:p w14:paraId="443E720D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74 (42.77)</w:t>
            </w:r>
          </w:p>
          <w:p w14:paraId="2AAA416E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sz w:val="20"/>
                <w:szCs w:val="20"/>
              </w:rPr>
              <w:t>17 (9.83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CD13B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7B13AE14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37 (1.55)</w:t>
            </w:r>
          </w:p>
          <w:p w14:paraId="3D0A39D0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9 (4.15)</w:t>
            </w:r>
          </w:p>
          <w:p w14:paraId="4C58C6D7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347 (14.56)</w:t>
            </w:r>
          </w:p>
          <w:p w14:paraId="04D0FDA0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472 (19.81)</w:t>
            </w:r>
          </w:p>
          <w:p w14:paraId="609E9C98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009 (42.34)</w:t>
            </w:r>
          </w:p>
          <w:p w14:paraId="3FEA5945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419 (17.58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F950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32042" w:rsidRPr="004F564A" w14:paraId="13C8FB99" w14:textId="77777777" w:rsidTr="00386510">
        <w:trPr>
          <w:trHeight w:val="11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885F1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pioid use, past 90 day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5D67622A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Prescription</w:t>
            </w:r>
          </w:p>
          <w:p w14:paraId="622DC996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eroin</w:t>
            </w:r>
          </w:p>
          <w:p w14:paraId="119B61A7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Fentanyl</w:t>
            </w:r>
          </w:p>
          <w:p w14:paraId="10FDF533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45B79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172628C5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color w:val="000000"/>
                <w:sz w:val="20"/>
                <w:szCs w:val="20"/>
              </w:rPr>
              <w:t>144 (83.24)</w:t>
            </w:r>
          </w:p>
          <w:p w14:paraId="2DF6D221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color w:val="000000"/>
                <w:sz w:val="20"/>
                <w:szCs w:val="20"/>
              </w:rPr>
              <w:t>54 (31.21)</w:t>
            </w:r>
          </w:p>
          <w:p w14:paraId="70E7F72E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color w:val="000000"/>
                <w:sz w:val="20"/>
                <w:szCs w:val="20"/>
              </w:rPr>
              <w:t>67 (38.73)</w:t>
            </w:r>
          </w:p>
          <w:p w14:paraId="0E028C96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color w:val="000000"/>
                <w:sz w:val="20"/>
                <w:szCs w:val="20"/>
              </w:rPr>
              <w:t>13 (7.51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80720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049605AF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2012 (84.29)</w:t>
            </w:r>
          </w:p>
          <w:p w14:paraId="0A64C0C0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467 (61.46)</w:t>
            </w:r>
          </w:p>
          <w:p w14:paraId="564345BD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244 (52.12)</w:t>
            </w:r>
          </w:p>
          <w:p w14:paraId="6DD74224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658 (27.57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16127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32042" w:rsidRPr="004F564A" w14:paraId="5D8A345C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8DBC0" w14:textId="77777777" w:rsidR="00B32042" w:rsidRPr="00DF78E0" w:rsidRDefault="00B32042" w:rsidP="00386510">
            <w:pPr>
              <w:rPr>
                <w:rFonts w:eastAsia="Times New Roman" w:cs="Times New Roman"/>
                <w:sz w:val="20"/>
                <w:szCs w:val="20"/>
              </w:rPr>
            </w:pPr>
            <w:r w:rsidRPr="008667EB">
              <w:rPr>
                <w:rFonts w:eastAsia="Times New Roman" w:cs="Times New Roman"/>
                <w:color w:val="000000"/>
                <w:sz w:val="20"/>
                <w:szCs w:val="20"/>
              </w:rPr>
              <w:t>Mode of opioid use, past 90 days, n (%)</w:t>
            </w:r>
            <w:r w:rsidRPr="008667E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71C30CF2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ral</w:t>
            </w:r>
          </w:p>
          <w:p w14:paraId="62D48298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nort</w:t>
            </w:r>
          </w:p>
          <w:p w14:paraId="0DA2E39A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moke</w:t>
            </w:r>
          </w:p>
          <w:p w14:paraId="3D025161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Inject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C630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0ED7F203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43 (82.66)</w:t>
            </w:r>
          </w:p>
          <w:p w14:paraId="0D6C1703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34 (19.65)</w:t>
            </w:r>
          </w:p>
          <w:p w14:paraId="06BB913B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21 (12.14)</w:t>
            </w:r>
          </w:p>
          <w:p w14:paraId="64BF2E51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lastRenderedPageBreak/>
              <w:t>59 (34.10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0C7DF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3CE085D0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729 (72.43)</w:t>
            </w:r>
          </w:p>
          <w:p w14:paraId="0C7A4133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899 (37.66)</w:t>
            </w:r>
          </w:p>
          <w:p w14:paraId="492403B0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730 (30.58)</w:t>
            </w:r>
          </w:p>
          <w:p w14:paraId="05AE5FB1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lastRenderedPageBreak/>
              <w:t>868 (36.36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9BA3B" w14:textId="77777777" w:rsidR="00B32042" w:rsidRPr="004F564A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&lt;.001</w:t>
            </w:r>
          </w:p>
        </w:tc>
      </w:tr>
      <w:tr w:rsidR="00B32042" w:rsidRPr="004F564A" w14:paraId="2C07C93C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79FD7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ther substances, past 90 days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318BBC98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Alcohol</w:t>
            </w:r>
          </w:p>
          <w:p w14:paraId="58CEE39E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Marijuana</w:t>
            </w:r>
          </w:p>
          <w:p w14:paraId="13FEFA6B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ocaine</w:t>
            </w:r>
          </w:p>
          <w:p w14:paraId="37D9A26E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enzodiazepines</w:t>
            </w:r>
          </w:p>
          <w:p w14:paraId="33391B58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Methamphetamine</w:t>
            </w:r>
          </w:p>
          <w:p w14:paraId="30DAE074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MDMA</w:t>
            </w:r>
          </w:p>
          <w:p w14:paraId="57E181AE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Ketamine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  <w:p w14:paraId="0138CB41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Amphetamine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>s (e.g., Adderall)</w:t>
            </w:r>
          </w:p>
          <w:p w14:paraId="7ADA2452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Hallucinogens</w:t>
            </w:r>
          </w:p>
          <w:p w14:paraId="1DB06856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Synthetic Marijuana</w:t>
            </w: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K2, spice)</w:t>
            </w:r>
          </w:p>
          <w:p w14:paraId="139F64B7" w14:textId="77777777" w:rsidR="00B32042" w:rsidRPr="004F564A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Xylazine</w:t>
            </w:r>
          </w:p>
          <w:p w14:paraId="64E7802B" w14:textId="77777777" w:rsidR="00B32042" w:rsidRPr="00DF78E0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  <w:r w:rsidRPr="004F56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F78E0">
              <w:rPr>
                <w:rFonts w:eastAsia="Times New Roman" w:cs="Times New Roman"/>
                <w:color w:val="000000"/>
                <w:sz w:val="20"/>
                <w:szCs w:val="20"/>
              </w:rPr>
              <w:t>Inhalant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CDA99" w14:textId="77777777" w:rsidR="00B32042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3CAE56A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33 (76.88)</w:t>
            </w:r>
          </w:p>
          <w:p w14:paraId="49CFF87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90 (52.02)</w:t>
            </w:r>
          </w:p>
          <w:p w14:paraId="4A7AADF0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33 (19.08)</w:t>
            </w:r>
          </w:p>
          <w:p w14:paraId="5F6FB471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51 (29.48)</w:t>
            </w:r>
          </w:p>
          <w:p w14:paraId="5B6A2E3D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22 (12.72)</w:t>
            </w:r>
          </w:p>
          <w:p w14:paraId="137CB62D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36 (20.81)</w:t>
            </w:r>
          </w:p>
          <w:p w14:paraId="326591EC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7 (9.83)</w:t>
            </w:r>
          </w:p>
          <w:p w14:paraId="7D9BDFB3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34 (19.65)</w:t>
            </w:r>
          </w:p>
          <w:p w14:paraId="5FE1D57B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8 (10.40)</w:t>
            </w:r>
          </w:p>
          <w:p w14:paraId="75C7A878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26 (15.03)</w:t>
            </w:r>
          </w:p>
          <w:p w14:paraId="07970D2A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0 (5.78)</w:t>
            </w:r>
          </w:p>
          <w:p w14:paraId="48E0CA9E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DF78E0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2 (6.94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9D860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447ED7EE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951 (81.73)</w:t>
            </w:r>
          </w:p>
          <w:p w14:paraId="512EA571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469 (61.54)</w:t>
            </w:r>
          </w:p>
          <w:p w14:paraId="058DD40B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128 (47.26)</w:t>
            </w:r>
          </w:p>
          <w:p w14:paraId="2D0C645E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15 (38.33)</w:t>
            </w:r>
          </w:p>
          <w:p w14:paraId="4F7330BB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62 (40.30)</w:t>
            </w:r>
          </w:p>
          <w:p w14:paraId="112153D2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58 (40.13)</w:t>
            </w:r>
          </w:p>
          <w:p w14:paraId="4699699E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28 (38.88)</w:t>
            </w:r>
          </w:p>
          <w:p w14:paraId="0675B36F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000 (41.89)</w:t>
            </w:r>
          </w:p>
          <w:p w14:paraId="6C71656A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00 (37.70)</w:t>
            </w:r>
          </w:p>
          <w:p w14:paraId="554C8745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78 (40.97)</w:t>
            </w:r>
          </w:p>
          <w:p w14:paraId="73EE5454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771 (32.30)</w:t>
            </w:r>
          </w:p>
          <w:p w14:paraId="19261ACC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16 (38.37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EB66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32042" w:rsidRPr="004F564A" w14:paraId="55319583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FD166" w14:textId="77777777" w:rsidR="00B32042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670E">
              <w:rPr>
                <w:rFonts w:eastAsia="Times New Roman" w:cs="Times New Roman"/>
                <w:color w:val="000000"/>
                <w:sz w:val="20"/>
                <w:szCs w:val="20"/>
              </w:rPr>
              <w:t>Lifetime history of overdose, mean (</w:t>
            </w:r>
            <w:proofErr w:type="spellStart"/>
            <w:r w:rsidRPr="00F2670E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F2670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6D0FE48" w14:textId="77777777" w:rsidR="00B32042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Zero</w:t>
            </w:r>
          </w:p>
          <w:p w14:paraId="4AB81441" w14:textId="77777777" w:rsidR="00B32042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≥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DE472" w14:textId="77777777" w:rsidR="00B32042" w:rsidRDefault="00B32042" w:rsidP="00386510">
            <w:pPr>
              <w:pStyle w:val="ListParagraph"/>
              <w:ind w:left="31"/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1.00 (1.51)</w:t>
            </w:r>
          </w:p>
          <w:p w14:paraId="4B61B34B" w14:textId="77777777" w:rsidR="00B32042" w:rsidRDefault="00B32042" w:rsidP="00386510">
            <w:pPr>
              <w:pStyle w:val="ListParagraph"/>
              <w:ind w:left="31"/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98 (56.65)</w:t>
            </w:r>
          </w:p>
          <w:p w14:paraId="7E2821D4" w14:textId="77777777" w:rsidR="00B32042" w:rsidRPr="00753BA5" w:rsidRDefault="00B32042" w:rsidP="00386510">
            <w:pPr>
              <w:pStyle w:val="ListParagraph"/>
              <w:ind w:left="31"/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75 (43.35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6BD3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30 (9.43)</w:t>
            </w:r>
          </w:p>
          <w:p w14:paraId="6BB518AE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40 (39.38)</w:t>
            </w:r>
          </w:p>
          <w:p w14:paraId="1D80AC2C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47 (60.62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9C94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  <w:p w14:paraId="4B8AC86F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  <w:p w14:paraId="2638340D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32042" w:rsidRPr="004F564A" w14:paraId="4839E5E0" w14:textId="77777777" w:rsidTr="00386510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1A4AB" w14:textId="77777777" w:rsidR="00B32042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cial media recruitment platform, n (%)</w:t>
            </w:r>
          </w:p>
          <w:p w14:paraId="73572B67" w14:textId="77777777" w:rsidR="00B32042" w:rsidRPr="00207FF5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07FF5">
              <w:rPr>
                <w:rFonts w:eastAsia="Times New Roman" w:cs="Times New Roman"/>
                <w:color w:val="000000"/>
                <w:sz w:val="20"/>
                <w:szCs w:val="20"/>
              </w:rPr>
              <w:t>Meta (Facebook)</w:t>
            </w:r>
          </w:p>
          <w:p w14:paraId="72291536" w14:textId="77777777" w:rsidR="00B32042" w:rsidRPr="00207FF5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07FF5">
              <w:rPr>
                <w:rFonts w:eastAsia="Times New Roman" w:cs="Times New Roman"/>
                <w:color w:val="000000"/>
                <w:sz w:val="20"/>
                <w:szCs w:val="20"/>
              </w:rPr>
              <w:t>X (Twitter)</w:t>
            </w:r>
          </w:p>
          <w:p w14:paraId="2D1FB021" w14:textId="77777777" w:rsidR="00B32042" w:rsidRPr="00207FF5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07FF5">
              <w:rPr>
                <w:rFonts w:eastAsia="Times New Roman" w:cs="Times New Roman"/>
                <w:color w:val="000000"/>
                <w:sz w:val="20"/>
                <w:szCs w:val="20"/>
              </w:rPr>
              <w:t>Reddit</w:t>
            </w:r>
          </w:p>
          <w:p w14:paraId="33B4B10A" w14:textId="77777777" w:rsidR="00B32042" w:rsidRPr="00207FF5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07FF5">
              <w:rPr>
                <w:rFonts w:eastAsia="Times New Roman" w:cs="Times New Roman"/>
                <w:color w:val="000000"/>
                <w:sz w:val="20"/>
                <w:szCs w:val="20"/>
              </w:rPr>
              <w:t>Discord</w:t>
            </w:r>
          </w:p>
          <w:p w14:paraId="35F89850" w14:textId="77777777" w:rsidR="00B32042" w:rsidRPr="00DF78E0" w:rsidRDefault="00B32042" w:rsidP="003865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07FF5">
              <w:rPr>
                <w:rFonts w:eastAsia="Times New Roman" w:cs="Times New Roman"/>
                <w:color w:val="000000"/>
                <w:sz w:val="20"/>
                <w:szCs w:val="20"/>
              </w:rPr>
              <w:t>Friend referral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7FA13" w14:textId="77777777" w:rsidR="00B32042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041698A" w14:textId="77777777" w:rsidR="00B32042" w:rsidRPr="00207FF5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07FF5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79 (45.7)</w:t>
            </w:r>
          </w:p>
          <w:p w14:paraId="187ACDA5" w14:textId="77777777" w:rsidR="00B32042" w:rsidRPr="00207FF5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07FF5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3 (1.7)</w:t>
            </w:r>
          </w:p>
          <w:p w14:paraId="3A2FE5D2" w14:textId="77777777" w:rsidR="00B32042" w:rsidRPr="00207FF5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07FF5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48 (27.8)</w:t>
            </w:r>
          </w:p>
          <w:p w14:paraId="5A906994" w14:textId="77777777" w:rsidR="00B32042" w:rsidRPr="00207FF5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07FF5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4 (2.3)</w:t>
            </w:r>
          </w:p>
          <w:p w14:paraId="712F26C2" w14:textId="77777777" w:rsidR="00B32042" w:rsidRPr="00DF78E0" w:rsidRDefault="00B32042" w:rsidP="00386510">
            <w:pPr>
              <w:jc w:val="right"/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07FF5">
              <w:rPr>
                <w:rFonts w:eastAsia="Times New Roman" w:cs="Times New Roman"/>
                <w:color w:val="212121"/>
                <w:sz w:val="20"/>
                <w:szCs w:val="20"/>
                <w:shd w:val="clear" w:color="auto" w:fill="FFFFFF"/>
              </w:rPr>
              <w:t>39 (22.5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ED21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  <w:p w14:paraId="3CFDBE1A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81 (41.10)</w:t>
            </w:r>
          </w:p>
          <w:p w14:paraId="6D72C2CF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917 (38.42)</w:t>
            </w:r>
          </w:p>
          <w:p w14:paraId="66A87775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329 (13.78)</w:t>
            </w:r>
          </w:p>
          <w:p w14:paraId="67FBB1DF" w14:textId="77777777" w:rsidR="00B32042" w:rsidRPr="00E77469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121 (5.07)</w:t>
            </w:r>
          </w:p>
          <w:p w14:paraId="3DE3A735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77469">
              <w:rPr>
                <w:rFonts w:eastAsia="Times New Roman" w:cs="Times New Roman"/>
                <w:sz w:val="20"/>
                <w:szCs w:val="20"/>
              </w:rPr>
              <w:t>39 (1.63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26502" w14:textId="77777777" w:rsidR="00B32042" w:rsidRDefault="00B32042" w:rsidP="0038651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</w:tbl>
    <w:p w14:paraId="7034AEA5" w14:textId="77777777" w:rsidR="00B32042" w:rsidRDefault="00B32042" w:rsidP="00B32042">
      <w:pPr>
        <w:jc w:val="both"/>
        <w:rPr>
          <w:rFonts w:cs="Times New Roman"/>
          <w:sz w:val="20"/>
          <w:szCs w:val="20"/>
        </w:rPr>
      </w:pPr>
      <w:r w:rsidRPr="0094167B">
        <w:rPr>
          <w:rFonts w:cs="Times New Roman"/>
          <w:color w:val="000000"/>
          <w:szCs w:val="24"/>
          <w:vertAlign w:val="superscript"/>
        </w:rPr>
        <w:t>*</w:t>
      </w:r>
      <w:r w:rsidRPr="0094167B">
        <w:rPr>
          <w:rFonts w:cs="Times New Roman"/>
          <w:color w:val="000000"/>
          <w:sz w:val="20"/>
          <w:szCs w:val="20"/>
        </w:rPr>
        <w:t xml:space="preserve">Categories </w:t>
      </w:r>
      <w:r w:rsidRPr="0094167B">
        <w:rPr>
          <w:rFonts w:cs="Times New Roman"/>
          <w:sz w:val="20"/>
          <w:szCs w:val="20"/>
        </w:rPr>
        <w:t>are not mutually exclusive</w:t>
      </w:r>
    </w:p>
    <w:p w14:paraId="78C768C3" w14:textId="6169E35E" w:rsidR="00B32042" w:rsidRDefault="00B32042">
      <w:proofErr w:type="spellStart"/>
      <w:r w:rsidRPr="00EE6B96">
        <w:rPr>
          <w:sz w:val="20"/>
          <w:szCs w:val="20"/>
          <w:vertAlign w:val="superscript"/>
        </w:rPr>
        <w:t>ǂ</w:t>
      </w:r>
      <w:r>
        <w:rPr>
          <w:sz w:val="20"/>
          <w:szCs w:val="20"/>
        </w:rPr>
        <w:t>Pearson</w:t>
      </w:r>
      <w:proofErr w:type="spellEnd"/>
      <w:r>
        <w:rPr>
          <w:sz w:val="20"/>
          <w:szCs w:val="20"/>
        </w:rPr>
        <w:t xml:space="preserve"> chi-square test of independence for categorical variables or Welch two sample t-test for continuous variables</w:t>
      </w:r>
    </w:p>
    <w:sectPr w:rsidR="00B32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42"/>
    <w:rsid w:val="002F370A"/>
    <w:rsid w:val="003E3631"/>
    <w:rsid w:val="00430BEC"/>
    <w:rsid w:val="004643F5"/>
    <w:rsid w:val="004A16D5"/>
    <w:rsid w:val="005859E1"/>
    <w:rsid w:val="007B527A"/>
    <w:rsid w:val="008E151E"/>
    <w:rsid w:val="00937A6D"/>
    <w:rsid w:val="00991A0A"/>
    <w:rsid w:val="00B32042"/>
    <w:rsid w:val="00C35300"/>
    <w:rsid w:val="00E64A76"/>
    <w:rsid w:val="00EA690D"/>
    <w:rsid w:val="00F71EF3"/>
    <w:rsid w:val="00FB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6203BB"/>
  <w15:chartTrackingRefBased/>
  <w15:docId w15:val="{36055ACA-4945-4C14-B8D4-348D72DB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04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0BEC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32042"/>
    <w:pPr>
      <w:ind w:left="720"/>
      <w:contextualSpacing/>
    </w:pPr>
  </w:style>
  <w:style w:type="paragraph" w:customStyle="1" w:styleId="Normal3">
    <w:name w:val="Normal3"/>
    <w:qFormat/>
    <w:rsid w:val="00B320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71EF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esoff</dc:creator>
  <cp:keywords/>
  <dc:description/>
  <cp:lastModifiedBy>Elizabeth Nesoff</cp:lastModifiedBy>
  <cp:revision>10</cp:revision>
  <dcterms:created xsi:type="dcterms:W3CDTF">2024-06-26T21:37:00Z</dcterms:created>
  <dcterms:modified xsi:type="dcterms:W3CDTF">2025-04-2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84ea71e082c80aae6ddbe3cf466c17bef6b8dea3e0170fc988ae3df1e771c3</vt:lpwstr>
  </property>
</Properties>
</file>